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3A68A" w14:textId="77777777" w:rsidR="007A54FC" w:rsidRDefault="002D5222" w:rsidP="00BB01E9">
      <w:pPr>
        <w:rPr>
          <w:rFonts w:ascii="Times New Roman"/>
          <w:sz w:val="24"/>
          <w:szCs w:val="24"/>
          <w:lang w:val="en-US"/>
        </w:rPr>
      </w:pPr>
      <w:bookmarkStart w:id="0" w:name="_Hlk80675352"/>
      <w:r w:rsidRPr="008B23A8">
        <w:rPr>
          <w:rFonts w:ascii="Times New Roman"/>
          <w:sz w:val="24"/>
          <w:szCs w:val="24"/>
          <w:lang w:val="en-US"/>
        </w:rPr>
        <w:t xml:space="preserve">Table </w:t>
      </w:r>
      <w:r w:rsidR="00085CF0">
        <w:rPr>
          <w:rFonts w:ascii="Times New Roman"/>
          <w:sz w:val="24"/>
          <w:szCs w:val="24"/>
          <w:lang w:val="en-US"/>
        </w:rPr>
        <w:t>S</w:t>
      </w:r>
      <w:r w:rsidR="002D4007">
        <w:rPr>
          <w:rFonts w:ascii="Times New Roman"/>
          <w:sz w:val="24"/>
          <w:szCs w:val="24"/>
          <w:lang w:val="en-US"/>
        </w:rPr>
        <w:t>1</w:t>
      </w:r>
      <w:r w:rsidR="00BB01E9" w:rsidRPr="00DD664B">
        <w:rPr>
          <w:rFonts w:ascii="Times New Roman"/>
          <w:sz w:val="24"/>
          <w:szCs w:val="24"/>
          <w:lang w:val="en-US"/>
        </w:rPr>
        <w:t>:</w:t>
      </w:r>
      <w:r w:rsidR="00BB01E9" w:rsidRPr="00330876">
        <w:rPr>
          <w:rFonts w:ascii="Times New Roman"/>
          <w:sz w:val="24"/>
          <w:szCs w:val="24"/>
          <w:lang w:val="en-US"/>
        </w:rPr>
        <w:t xml:space="preserve"> </w:t>
      </w:r>
    </w:p>
    <w:p w14:paraId="4834466B" w14:textId="61CA4D72" w:rsidR="00BB01E9" w:rsidRPr="00F3288A" w:rsidRDefault="00BB01E9" w:rsidP="00BB01E9">
      <w:pPr>
        <w:rPr>
          <w:rFonts w:ascii="Times New Roman"/>
          <w:sz w:val="24"/>
          <w:szCs w:val="24"/>
          <w:lang w:val="en-US"/>
        </w:rPr>
      </w:pPr>
      <w:r w:rsidRPr="00330876">
        <w:rPr>
          <w:rFonts w:ascii="Times New Roman"/>
          <w:sz w:val="24"/>
          <w:szCs w:val="24"/>
          <w:lang w:val="en-US"/>
        </w:rPr>
        <w:t>Forward variable selection of detection positive 10</w:t>
      </w:r>
      <w:r w:rsidR="002D5222">
        <w:rPr>
          <w:rFonts w:ascii="Times New Roman"/>
          <w:sz w:val="24"/>
          <w:szCs w:val="24"/>
          <w:lang w:val="en-US"/>
        </w:rPr>
        <w:t>-</w:t>
      </w:r>
      <w:r w:rsidRPr="00330876">
        <w:rPr>
          <w:rFonts w:ascii="Times New Roman"/>
          <w:sz w:val="24"/>
          <w:szCs w:val="24"/>
          <w:lang w:val="en-US"/>
        </w:rPr>
        <w:t xml:space="preserve">minutes with bottlenose dolphin whistles per </w:t>
      </w:r>
      <w:r w:rsidRPr="00F3288A">
        <w:rPr>
          <w:rFonts w:ascii="Times New Roman"/>
          <w:sz w:val="24"/>
          <w:szCs w:val="24"/>
          <w:lang w:val="en-US"/>
        </w:rPr>
        <w:t>hour as a function of environmental variables</w:t>
      </w:r>
      <w:r w:rsidR="00085CF0" w:rsidRPr="00F3288A">
        <w:rPr>
          <w:rFonts w:ascii="Times New Roman"/>
          <w:sz w:val="24"/>
          <w:szCs w:val="24"/>
          <w:lang w:val="en-US"/>
        </w:rPr>
        <w:t>.</w:t>
      </w:r>
    </w:p>
    <w:p w14:paraId="290A0494" w14:textId="306AEF0F" w:rsidR="00F3288A" w:rsidRPr="00F3288A" w:rsidRDefault="00F3288A" w:rsidP="00F3288A">
      <w:pPr>
        <w:pStyle w:val="KeinLeerraum"/>
        <w:rPr>
          <w:rFonts w:ascii="Times New Roman"/>
          <w:sz w:val="24"/>
          <w:szCs w:val="24"/>
          <w:lang w:val="en-US"/>
        </w:rPr>
      </w:pPr>
      <w:r w:rsidRPr="00F3288A">
        <w:rPr>
          <w:rFonts w:ascii="Times New Roman"/>
          <w:sz w:val="24"/>
          <w:szCs w:val="24"/>
          <w:lang w:val="en-US"/>
        </w:rPr>
        <w:t>dp10m h</w:t>
      </w:r>
      <w:r w:rsidRPr="00F3288A">
        <w:rPr>
          <w:rFonts w:ascii="Times New Roman"/>
          <w:sz w:val="24"/>
          <w:szCs w:val="24"/>
          <w:vertAlign w:val="superscript"/>
          <w:lang w:val="en-US"/>
        </w:rPr>
        <w:t>-1</w:t>
      </w:r>
      <w:r w:rsidRPr="00F3288A">
        <w:rPr>
          <w:rFonts w:ascii="Times New Roman"/>
          <w:sz w:val="24"/>
          <w:szCs w:val="24"/>
          <w:lang w:val="en-US"/>
        </w:rPr>
        <w:t xml:space="preserve">: detection positive 10-minute intervals with bottlenose dolphin whistles per hour; </w:t>
      </w:r>
      <w:bookmarkStart w:id="1" w:name="_Hlk46765464"/>
      <w:r w:rsidRPr="00F3288A">
        <w:rPr>
          <w:rFonts w:ascii="Times New Roman"/>
          <w:sz w:val="24"/>
          <w:szCs w:val="24"/>
          <w:lang w:val="en-US"/>
        </w:rPr>
        <w:t>s: smooth spline; te: tensor spline; cc: cubic cyclic spline</w:t>
      </w:r>
      <w:bookmarkEnd w:id="1"/>
      <w:r w:rsidRPr="00F3288A">
        <w:rPr>
          <w:rFonts w:ascii="Times New Roman"/>
          <w:sz w:val="24"/>
          <w:szCs w:val="24"/>
          <w:lang w:val="en-US"/>
        </w:rPr>
        <w:t>; * represents global model</w:t>
      </w:r>
    </w:p>
    <w:p w14:paraId="1161DCA2" w14:textId="77777777" w:rsidR="00F3288A" w:rsidRPr="00F3288A" w:rsidRDefault="00F3288A" w:rsidP="00F3288A">
      <w:pPr>
        <w:pStyle w:val="KeinLeerraum"/>
        <w:rPr>
          <w:rFonts w:ascii="Times New Roman"/>
          <w:sz w:val="20"/>
          <w:szCs w:val="20"/>
          <w:lang w:val="en-US"/>
        </w:rPr>
      </w:pPr>
    </w:p>
    <w:tbl>
      <w:tblPr>
        <w:tblW w:w="4927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3560"/>
        <w:gridCol w:w="1010"/>
        <w:gridCol w:w="976"/>
        <w:gridCol w:w="642"/>
        <w:gridCol w:w="1022"/>
        <w:gridCol w:w="1578"/>
      </w:tblGrid>
      <w:tr w:rsidR="00833EE0" w:rsidRPr="002D5222" w14:paraId="3D484155" w14:textId="77777777" w:rsidTr="002D5222">
        <w:trPr>
          <w:trHeight w:val="315"/>
        </w:trPr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42C030BC" w14:textId="77777777" w:rsidR="00833EE0" w:rsidRPr="002D522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D5222">
              <w:rPr>
                <w:rFonts w:ascii="Times" w:hAnsi="Times" w:cs="Times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1A80B3" w14:textId="77777777" w:rsidR="00833EE0" w:rsidRPr="002D522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D5222">
              <w:rPr>
                <w:rFonts w:ascii="Times" w:hAnsi="Times" w:cs="Times"/>
                <w:color w:val="000000"/>
                <w:sz w:val="20"/>
                <w:szCs w:val="20"/>
              </w:rPr>
              <w:t>formula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83C27" w14:textId="77777777" w:rsidR="00833EE0" w:rsidRPr="002D522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D5222">
              <w:rPr>
                <w:rFonts w:ascii="Times" w:hAnsi="Times" w:cs="Times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877EF" w14:textId="77777777" w:rsidR="00833EE0" w:rsidRPr="002D522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D5222">
              <w:rPr>
                <w:rFonts w:ascii="Times" w:hAnsi="Times" w:cs="Times"/>
                <w:color w:val="000000"/>
                <w:sz w:val="20"/>
                <w:szCs w:val="20"/>
              </w:rPr>
              <w:t>dAIC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E0EE0" w14:textId="77777777" w:rsidR="00833EE0" w:rsidRPr="002D522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D5222">
              <w:rPr>
                <w:rFonts w:ascii="Times" w:hAnsi="Times" w:cs="Times"/>
                <w:color w:val="000000"/>
                <w:sz w:val="20"/>
                <w:szCs w:val="20"/>
              </w:rPr>
              <w:t>df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D7561" w14:textId="27775C7B" w:rsidR="00833EE0" w:rsidRPr="002D522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D5222">
              <w:rPr>
                <w:rFonts w:ascii="Times" w:hAnsi="Times" w:cs="Times"/>
                <w:color w:val="000000"/>
                <w:sz w:val="20"/>
                <w:szCs w:val="20"/>
              </w:rPr>
              <w:t xml:space="preserve"> AIC weight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BCC116" w14:textId="77777777" w:rsidR="00833EE0" w:rsidRPr="002D5222" w:rsidRDefault="00833EE0" w:rsidP="00833EE0">
            <w:pPr>
              <w:spacing w:after="0" w:line="240" w:lineRule="auto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2D5222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comment</w:t>
            </w:r>
          </w:p>
        </w:tc>
      </w:tr>
      <w:tr w:rsidR="00833EE0" w:rsidRPr="002D5222" w14:paraId="6D386434" w14:textId="77777777" w:rsidTr="002D5222">
        <w:trPr>
          <w:trHeight w:val="300"/>
        </w:trPr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F39A4" w14:textId="6061C2EB" w:rsidR="00833EE0" w:rsidRPr="002D522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01</w:t>
            </w:r>
          </w:p>
        </w:tc>
        <w:tc>
          <w:tcPr>
            <w:tcW w:w="18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3014D" w14:textId="77777777" w:rsidR="00833EE0" w:rsidRPr="002D522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dp10m_ELAP1 ~ 1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5ADB4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2173.58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5BE36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488.55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F0612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1.00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89C1C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0.000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hideMark/>
          </w:tcPr>
          <w:p w14:paraId="57C9A128" w14:textId="77777777" w:rsidR="00833EE0" w:rsidRPr="002D5222" w:rsidRDefault="00833EE0" w:rsidP="00833EE0">
            <w:pPr>
              <w:spacing w:after="0" w:line="240" w:lineRule="auto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2D5222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833EE0" w:rsidRPr="002D5222" w14:paraId="2D643903" w14:textId="77777777" w:rsidTr="002D5222">
        <w:trPr>
          <w:trHeight w:val="315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91594" w14:textId="3811A580" w:rsidR="00833EE0" w:rsidRPr="002D522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02</w:t>
            </w:r>
          </w:p>
        </w:tc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D9DD2" w14:textId="77777777" w:rsidR="00833EE0" w:rsidRPr="002D522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dp10m_ELAP1 ~ s(SST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C269A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1906.8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1CD51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221.7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E816D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8.3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82D1B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0.000</w:t>
            </w:r>
          </w:p>
        </w:tc>
        <w:tc>
          <w:tcPr>
            <w:tcW w:w="832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26873E0D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2D5222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833EE0" w:rsidRPr="002D5222" w14:paraId="0E8F145D" w14:textId="77777777" w:rsidTr="002D5222">
        <w:trPr>
          <w:trHeight w:val="315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BFC15" w14:textId="5F1F6A33" w:rsidR="00833EE0" w:rsidRPr="002D522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03</w:t>
            </w:r>
          </w:p>
        </w:tc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2A339" w14:textId="77777777" w:rsidR="00833EE0" w:rsidRPr="008B23A8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  <w:lang w:val="en-US"/>
              </w:rPr>
            </w:pPr>
            <w:r w:rsidRPr="008B23A8">
              <w:rPr>
                <w:rFonts w:ascii="Times" w:hAnsi="Times" w:cs="Times"/>
                <w:color w:val="000000"/>
                <w:lang w:val="en-US"/>
              </w:rPr>
              <w:t>dp10m_ELAP1 ~ s(SST_BLAP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C8346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1908.4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4C56F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223.3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70539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7.7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03AA4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0.000</w:t>
            </w:r>
          </w:p>
        </w:tc>
        <w:tc>
          <w:tcPr>
            <w:tcW w:w="832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683684BC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2D5222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833EE0" w:rsidRPr="002D5222" w14:paraId="3B30C9AD" w14:textId="77777777" w:rsidTr="002D5222">
        <w:trPr>
          <w:trHeight w:val="315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CF520" w14:textId="72D3CBD4" w:rsidR="00833EE0" w:rsidRPr="002D522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04</w:t>
            </w:r>
          </w:p>
        </w:tc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48F16" w14:textId="77777777" w:rsidR="00833EE0" w:rsidRPr="002D522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dp10m_ELAP1 ~ s(delta_SST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21D41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2052.6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90D6C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367.6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4B4A9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8.9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39BB9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0.000</w:t>
            </w:r>
          </w:p>
        </w:tc>
        <w:tc>
          <w:tcPr>
            <w:tcW w:w="832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76C9EA5C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2D5222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833EE0" w:rsidRPr="002D5222" w14:paraId="4FCA2A3A" w14:textId="77777777" w:rsidTr="002D5222">
        <w:trPr>
          <w:trHeight w:val="315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5CE3C" w14:textId="15D4F74E" w:rsidR="00833EE0" w:rsidRPr="002D522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05</w:t>
            </w:r>
          </w:p>
        </w:tc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5AC37" w14:textId="77777777" w:rsidR="00833EE0" w:rsidRPr="00734E6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  <w:lang w:val="en-US"/>
              </w:rPr>
            </w:pPr>
            <w:r w:rsidRPr="00734E62">
              <w:rPr>
                <w:rFonts w:ascii="Times" w:hAnsi="Times" w:cs="Times"/>
                <w:color w:val="000000"/>
                <w:lang w:val="en-US"/>
              </w:rPr>
              <w:t>dp10m_ELAP1 ~ s(CHL_BLAP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C7A59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1975.7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E5CEF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290.6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003EF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9.8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3A9C3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0.000</w:t>
            </w:r>
          </w:p>
        </w:tc>
        <w:tc>
          <w:tcPr>
            <w:tcW w:w="832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0F4471B0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2D5222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833EE0" w:rsidRPr="002D5222" w14:paraId="39E62EAE" w14:textId="77777777" w:rsidTr="002D5222">
        <w:trPr>
          <w:trHeight w:val="315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2E33E" w14:textId="38620DB6" w:rsidR="00833EE0" w:rsidRPr="002D522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06</w:t>
            </w:r>
          </w:p>
        </w:tc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471C6" w14:textId="77777777" w:rsidR="00833EE0" w:rsidRPr="00734E6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  <w:lang w:val="en-US"/>
              </w:rPr>
            </w:pPr>
            <w:r w:rsidRPr="00734E62">
              <w:rPr>
                <w:rFonts w:ascii="Times" w:hAnsi="Times" w:cs="Times"/>
                <w:color w:val="000000"/>
                <w:lang w:val="en-US"/>
              </w:rPr>
              <w:t>dp10m_ELAP1 ~ s(lunar_phase, bs = "cc", k = 6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DB83C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2120.9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1A094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435.8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A0BE2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4.7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6A6D4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0.000</w:t>
            </w:r>
          </w:p>
        </w:tc>
        <w:tc>
          <w:tcPr>
            <w:tcW w:w="832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5D8B0907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2D5222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833EE0" w:rsidRPr="002D5222" w14:paraId="0BFD0FF2" w14:textId="77777777" w:rsidTr="002D5222">
        <w:trPr>
          <w:trHeight w:val="315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99A95" w14:textId="472AF53D" w:rsidR="00833EE0" w:rsidRPr="002D522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07</w:t>
            </w:r>
          </w:p>
        </w:tc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C2A01" w14:textId="77777777" w:rsidR="00833EE0" w:rsidRPr="002D522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dp10m_ELAP1 ~ s(flow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46D70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2156.3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72BF0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471.2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D969D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8.2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7EBC4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0.000</w:t>
            </w:r>
          </w:p>
        </w:tc>
        <w:tc>
          <w:tcPr>
            <w:tcW w:w="832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6AEC72CD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2D5222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833EE0" w:rsidRPr="002D5222" w14:paraId="0EFBCEC5" w14:textId="77777777" w:rsidTr="002D5222">
        <w:trPr>
          <w:trHeight w:val="315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978EE" w14:textId="18BE1026" w:rsidR="00833EE0" w:rsidRPr="002D522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08</w:t>
            </w:r>
          </w:p>
        </w:tc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0F6E9" w14:textId="77777777" w:rsidR="00833EE0" w:rsidRPr="00734E6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  <w:lang w:val="en-US"/>
              </w:rPr>
            </w:pPr>
            <w:r w:rsidRPr="00734E62">
              <w:rPr>
                <w:rFonts w:ascii="Times" w:hAnsi="Times" w:cs="Times"/>
                <w:color w:val="000000"/>
                <w:lang w:val="en-US"/>
              </w:rPr>
              <w:t>dp10m_ELAP1 ~ s(derivate_tide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D282E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2174.7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B36E4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489.6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59BED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2.0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B976E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0.000</w:t>
            </w:r>
          </w:p>
        </w:tc>
        <w:tc>
          <w:tcPr>
            <w:tcW w:w="832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2CAD49FA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2D5222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833EE0" w:rsidRPr="002D5222" w14:paraId="1C776938" w14:textId="77777777" w:rsidTr="002D5222">
        <w:trPr>
          <w:trHeight w:val="315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811F6" w14:textId="5C1F2DB2" w:rsidR="00833EE0" w:rsidRPr="002D522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09</w:t>
            </w:r>
          </w:p>
        </w:tc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605A0" w14:textId="77777777" w:rsidR="00833EE0" w:rsidRPr="002D522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dp10m_ELAP1 ~ s(tide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29D52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2145.3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A3698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460.3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D3CF6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9.3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877BE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0.000</w:t>
            </w:r>
          </w:p>
        </w:tc>
        <w:tc>
          <w:tcPr>
            <w:tcW w:w="832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3E068DB7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2D5222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833EE0" w:rsidRPr="002D5222" w14:paraId="4DB51001" w14:textId="77777777" w:rsidTr="002D5222">
        <w:trPr>
          <w:trHeight w:val="315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C449D" w14:textId="447D2DBB" w:rsidR="00833EE0" w:rsidRPr="002D522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10</w:t>
            </w:r>
          </w:p>
        </w:tc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10882" w14:textId="77777777" w:rsidR="00833EE0" w:rsidRPr="002D522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dp10m_ELAP1 ~ effort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05C63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2145.2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510DE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460.2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4D263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2.0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81395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0.000</w:t>
            </w:r>
          </w:p>
        </w:tc>
        <w:tc>
          <w:tcPr>
            <w:tcW w:w="832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5F43F905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2D5222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833EE0" w:rsidRPr="002D5222" w14:paraId="48CAA320" w14:textId="77777777" w:rsidTr="002D5222">
        <w:trPr>
          <w:trHeight w:val="315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3D260" w14:textId="4D00BCB7" w:rsidR="00833EE0" w:rsidRPr="002D522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11</w:t>
            </w:r>
          </w:p>
        </w:tc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A88CF" w14:textId="77777777" w:rsidR="00833EE0" w:rsidRPr="00734E6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  <w:lang w:val="en-US"/>
              </w:rPr>
            </w:pPr>
            <w:r w:rsidRPr="00734E62">
              <w:rPr>
                <w:rFonts w:ascii="Times" w:hAnsi="Times" w:cs="Times"/>
                <w:color w:val="000000"/>
                <w:lang w:val="en-US"/>
              </w:rPr>
              <w:t>dp10m_ELAP1 ~ s(h, bs = "cc", k = 1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F6887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2173.6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A02A5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488.5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45AAA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1.0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72D15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0.000</w:t>
            </w:r>
          </w:p>
        </w:tc>
        <w:tc>
          <w:tcPr>
            <w:tcW w:w="832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11496C41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2D5222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833EE0" w:rsidRPr="002D5222" w14:paraId="68792FCC" w14:textId="77777777" w:rsidTr="002D5222">
        <w:trPr>
          <w:trHeight w:val="315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0CE3B" w14:textId="36E5CC51" w:rsidR="00833EE0" w:rsidRPr="002D522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12</w:t>
            </w:r>
          </w:p>
        </w:tc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46B79" w14:textId="77777777" w:rsidR="00833EE0" w:rsidRPr="00734E6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  <w:lang w:val="en-US"/>
              </w:rPr>
            </w:pPr>
            <w:r w:rsidRPr="00734E62">
              <w:rPr>
                <w:rFonts w:ascii="Times" w:hAnsi="Times" w:cs="Times"/>
                <w:color w:val="000000"/>
                <w:lang w:val="en-US"/>
              </w:rPr>
              <w:t>dp10m_ELAP1 ~ s(depth, k = 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BEA15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1960.8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FFB78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275.7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F349C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4.0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234FE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0.000</w:t>
            </w:r>
          </w:p>
        </w:tc>
        <w:tc>
          <w:tcPr>
            <w:tcW w:w="832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1CA7B28B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2D5222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833EE0" w:rsidRPr="002D5222" w14:paraId="328B918D" w14:textId="77777777" w:rsidTr="002D5222">
        <w:trPr>
          <w:trHeight w:val="315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B92E2" w14:textId="1CED8C75" w:rsidR="00833EE0" w:rsidRPr="002D522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13</w:t>
            </w:r>
          </w:p>
        </w:tc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E9F8C" w14:textId="77777777" w:rsidR="00833EE0" w:rsidRPr="00734E6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  <w:lang w:val="en-US"/>
              </w:rPr>
            </w:pPr>
            <w:r w:rsidRPr="00734E62">
              <w:rPr>
                <w:rFonts w:ascii="Times" w:hAnsi="Times" w:cs="Times"/>
                <w:color w:val="000000"/>
                <w:lang w:val="en-US"/>
              </w:rPr>
              <w:t>dp10m_ELAP1 ~ s(distance_BLAP, k = 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BA796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1956.0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8E45C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271.0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D601C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4.0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CDEFA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0.000</w:t>
            </w:r>
          </w:p>
        </w:tc>
        <w:tc>
          <w:tcPr>
            <w:tcW w:w="832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3252EE45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2D5222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833EE0" w:rsidRPr="002D5222" w14:paraId="0BEEA7F4" w14:textId="77777777" w:rsidTr="002D5222">
        <w:trPr>
          <w:trHeight w:val="315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BA8D0" w14:textId="7FABC8E0" w:rsidR="00833EE0" w:rsidRPr="002D522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14</w:t>
            </w:r>
          </w:p>
        </w:tc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7FE30" w14:textId="77777777" w:rsidR="00833EE0" w:rsidRPr="00734E6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  <w:lang w:val="en-US"/>
              </w:rPr>
            </w:pPr>
            <w:r w:rsidRPr="00734E62">
              <w:rPr>
                <w:rFonts w:ascii="Times" w:hAnsi="Times" w:cs="Times"/>
                <w:color w:val="000000"/>
                <w:lang w:val="en-US"/>
              </w:rPr>
              <w:t>dp10m_ELAP1 ~ s(distance_coast, k = 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F7458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2056.0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F25F1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371.0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F5D72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3.8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0E8E2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0.000</w:t>
            </w:r>
          </w:p>
        </w:tc>
        <w:tc>
          <w:tcPr>
            <w:tcW w:w="832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2372F35B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2D5222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833EE0" w:rsidRPr="002D5222" w14:paraId="60BA0CDA" w14:textId="77777777" w:rsidTr="002D5222">
        <w:trPr>
          <w:trHeight w:val="315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DF077" w14:textId="2AC8AF36" w:rsidR="00833EE0" w:rsidRPr="002D522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15</w:t>
            </w:r>
          </w:p>
        </w:tc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EE13D" w14:textId="77777777" w:rsidR="00833EE0" w:rsidRPr="00734E6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  <w:lang w:val="en-US"/>
              </w:rPr>
            </w:pPr>
            <w:r w:rsidRPr="00734E62">
              <w:rPr>
                <w:rFonts w:ascii="Times" w:hAnsi="Times" w:cs="Times"/>
                <w:color w:val="000000"/>
                <w:lang w:val="en-US"/>
              </w:rPr>
              <w:t>dp10m_ELAP1 ~ s(distance_mangrove, k = 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3E377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1966.4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9FAE9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281.3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B9CB4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4.0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779FB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0.000</w:t>
            </w:r>
          </w:p>
        </w:tc>
        <w:tc>
          <w:tcPr>
            <w:tcW w:w="832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716F9528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2D5222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833EE0" w:rsidRPr="002D5222" w14:paraId="7079A8E5" w14:textId="77777777" w:rsidTr="002D5222">
        <w:trPr>
          <w:trHeight w:val="615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BE1A2" w14:textId="5AD20163" w:rsidR="00833EE0" w:rsidRPr="002D522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16</w:t>
            </w:r>
          </w:p>
        </w:tc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BE6E7" w14:textId="77777777" w:rsidR="00833EE0" w:rsidRPr="00734E6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  <w:lang w:val="en-US"/>
              </w:rPr>
            </w:pPr>
            <w:r w:rsidRPr="00734E62">
              <w:rPr>
                <w:rFonts w:ascii="Times" w:hAnsi="Times" w:cs="Times"/>
                <w:color w:val="000000"/>
                <w:lang w:val="en-US"/>
              </w:rPr>
              <w:t>dp10m_ELAP1 ~ s(SST) + s(lunar_phase, bs = "cc", k = 6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63111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1843.4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52A78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158.4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B40DF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12.6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4677B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0.000</w:t>
            </w:r>
          </w:p>
        </w:tc>
        <w:tc>
          <w:tcPr>
            <w:tcW w:w="832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4DF2A390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2D5222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833EE0" w:rsidRPr="002D5222" w14:paraId="40DA1A95" w14:textId="77777777" w:rsidTr="002D5222">
        <w:trPr>
          <w:trHeight w:val="315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15461" w14:textId="2BE1E955" w:rsidR="00833EE0" w:rsidRPr="002D522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17</w:t>
            </w:r>
          </w:p>
        </w:tc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EB206" w14:textId="77777777" w:rsidR="00833EE0" w:rsidRPr="00734E6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  <w:lang w:val="en-US"/>
              </w:rPr>
            </w:pPr>
            <w:r w:rsidRPr="00734E62">
              <w:rPr>
                <w:rFonts w:ascii="Times" w:hAnsi="Times" w:cs="Times"/>
                <w:color w:val="000000"/>
                <w:lang w:val="en-US"/>
              </w:rPr>
              <w:t>dp10m_ELAP1 ~ s(SST) + s(tide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09780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1909.0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0E524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224.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34F2D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10.8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1348F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0.000</w:t>
            </w:r>
          </w:p>
        </w:tc>
        <w:tc>
          <w:tcPr>
            <w:tcW w:w="832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200A292B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2D5222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833EE0" w:rsidRPr="002D5222" w14:paraId="2939918B" w14:textId="77777777" w:rsidTr="002D5222">
        <w:trPr>
          <w:trHeight w:val="615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A964E" w14:textId="52C9A2C6" w:rsidR="00833EE0" w:rsidRPr="002D522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18</w:t>
            </w:r>
          </w:p>
        </w:tc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4EF74" w14:textId="77777777" w:rsidR="00833EE0" w:rsidRPr="00734E6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  <w:lang w:val="en-US"/>
              </w:rPr>
            </w:pPr>
            <w:r w:rsidRPr="00734E62">
              <w:rPr>
                <w:rFonts w:ascii="Times" w:hAnsi="Times" w:cs="Times"/>
                <w:color w:val="000000"/>
                <w:lang w:val="en-US"/>
              </w:rPr>
              <w:t>dp10m_ELAP1 ~ s(SST) + s(lunar_phase, bs = "cc", k = 6) + s(tide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2E2B2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1845.1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FB14A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160.1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12990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13.6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476AC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0.000</w:t>
            </w:r>
          </w:p>
        </w:tc>
        <w:tc>
          <w:tcPr>
            <w:tcW w:w="832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03E9539E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2D5222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833EE0" w:rsidRPr="002D5222" w14:paraId="1031BB89" w14:textId="77777777" w:rsidTr="002D5222">
        <w:trPr>
          <w:trHeight w:val="615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13D5E" w14:textId="08162E45" w:rsidR="00833EE0" w:rsidRPr="002D522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19</w:t>
            </w:r>
          </w:p>
        </w:tc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BF7A4" w14:textId="77777777" w:rsidR="00833EE0" w:rsidRPr="00734E6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  <w:lang w:val="en-US"/>
              </w:rPr>
            </w:pPr>
            <w:r w:rsidRPr="00734E62">
              <w:rPr>
                <w:rFonts w:ascii="Times" w:hAnsi="Times" w:cs="Times"/>
                <w:color w:val="000000"/>
                <w:lang w:val="en-US"/>
              </w:rPr>
              <w:t>dp10m_ELAP1 ~ s(SST) + s(lunar_phase, bs = "cc", k = 6) + s(flow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84D22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1843.8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3E340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158.8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1D62E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16.4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28AEF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0.000</w:t>
            </w:r>
          </w:p>
        </w:tc>
        <w:tc>
          <w:tcPr>
            <w:tcW w:w="832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22C8E624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2D5222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833EE0" w:rsidRPr="002D5222" w14:paraId="32586537" w14:textId="77777777" w:rsidTr="002D5222">
        <w:trPr>
          <w:trHeight w:val="615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4430C" w14:textId="6C088763" w:rsidR="00833EE0" w:rsidRPr="002D522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20</w:t>
            </w:r>
          </w:p>
        </w:tc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CF9C0" w14:textId="77777777" w:rsidR="00833EE0" w:rsidRPr="00734E6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  <w:lang w:val="en-US"/>
              </w:rPr>
            </w:pPr>
            <w:r w:rsidRPr="00734E62">
              <w:rPr>
                <w:rFonts w:ascii="Times" w:hAnsi="Times" w:cs="Times"/>
                <w:color w:val="000000"/>
                <w:lang w:val="en-US"/>
              </w:rPr>
              <w:t>dp10m_ELAP1 ~ s(SST) + s(lunar_phase, bs = "cc", k = 6) + s(derivate_tide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62525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1843.9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BF9F1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158.8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09C58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14.1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AB74E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0.000</w:t>
            </w:r>
          </w:p>
        </w:tc>
        <w:tc>
          <w:tcPr>
            <w:tcW w:w="832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0CD7154A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2D5222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833EE0" w:rsidRPr="002D5222" w14:paraId="5B764DDC" w14:textId="77777777" w:rsidTr="002D5222">
        <w:trPr>
          <w:trHeight w:val="615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FC4B4" w14:textId="69FE26A5" w:rsidR="00833EE0" w:rsidRPr="002D522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21</w:t>
            </w:r>
          </w:p>
        </w:tc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9D913" w14:textId="77777777" w:rsidR="00833EE0" w:rsidRPr="00734E6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  <w:lang w:val="en-US"/>
              </w:rPr>
            </w:pPr>
            <w:r w:rsidRPr="00734E62">
              <w:rPr>
                <w:rFonts w:ascii="Times" w:hAnsi="Times" w:cs="Times"/>
                <w:color w:val="000000"/>
                <w:lang w:val="en-US"/>
              </w:rPr>
              <w:t>dp10m_ELAP1 ~ s(SST) + s(lunar_phase, bs = "cc", k = 6) + te(flow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983C6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1843.3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0FC8C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158.3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57ADA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15.9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6B791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0.000</w:t>
            </w:r>
          </w:p>
        </w:tc>
        <w:tc>
          <w:tcPr>
            <w:tcW w:w="832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234CFC43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2D5222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833EE0" w:rsidRPr="002D5222" w14:paraId="5DF901F2" w14:textId="77777777" w:rsidTr="002D5222">
        <w:trPr>
          <w:trHeight w:val="915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5E19D" w14:textId="45CBE750" w:rsidR="00833EE0" w:rsidRPr="002D522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22</w:t>
            </w:r>
          </w:p>
        </w:tc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D2511" w14:textId="77777777" w:rsidR="00833EE0" w:rsidRPr="00734E6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  <w:lang w:val="en-US"/>
              </w:rPr>
            </w:pPr>
            <w:r w:rsidRPr="00734E62">
              <w:rPr>
                <w:rFonts w:ascii="Times" w:hAnsi="Times" w:cs="Times"/>
                <w:color w:val="000000"/>
                <w:lang w:val="en-US"/>
              </w:rPr>
              <w:t>c("dp10m_ELAP1 ~ s(SST) + s(lunar_phase, bs = "cc", k = 6) + te(flow,     tide, bs = c("tp", "tp"), k = c(10, 10))"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3DFA1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1844.0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71742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158.9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3E470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20.9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F9600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0.000</w:t>
            </w:r>
          </w:p>
        </w:tc>
        <w:tc>
          <w:tcPr>
            <w:tcW w:w="832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123A3467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2D5222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833EE0" w:rsidRPr="002D5222" w14:paraId="7E2313C9" w14:textId="77777777" w:rsidTr="002D5222">
        <w:trPr>
          <w:trHeight w:val="915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C9966" w14:textId="518B78E0" w:rsidR="00833EE0" w:rsidRPr="002D522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23</w:t>
            </w:r>
          </w:p>
        </w:tc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5BAE5" w14:textId="77777777" w:rsidR="00833EE0" w:rsidRPr="00734E6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  <w:lang w:val="en-US"/>
              </w:rPr>
            </w:pPr>
            <w:r w:rsidRPr="00734E62">
              <w:rPr>
                <w:rFonts w:ascii="Times" w:hAnsi="Times" w:cs="Times"/>
                <w:color w:val="000000"/>
                <w:lang w:val="en-US"/>
              </w:rPr>
              <w:t>c("dp10m_ELAP1 ~ s(SST) + s(lunar_phase, bs = "cc", k = 6) + te(derivate_tide,     tide, bs = c("tp", "tp"), k = c(10, 10))"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F98B1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1830.4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18C4E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145.3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0432E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48.9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E3A6B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0.000</w:t>
            </w:r>
          </w:p>
        </w:tc>
        <w:tc>
          <w:tcPr>
            <w:tcW w:w="832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2DF3D445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2D5222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833EE0" w:rsidRPr="002D5222" w14:paraId="7057B66D" w14:textId="77777777" w:rsidTr="002D5222">
        <w:trPr>
          <w:trHeight w:val="1215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AF31E" w14:textId="6609B9D9" w:rsidR="00833EE0" w:rsidRPr="002D522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lastRenderedPageBreak/>
              <w:t>24</w:t>
            </w:r>
          </w:p>
        </w:tc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D8B5B" w14:textId="77777777" w:rsidR="00833EE0" w:rsidRPr="00734E6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  <w:lang w:val="en-US"/>
              </w:rPr>
            </w:pPr>
            <w:r w:rsidRPr="00734E62">
              <w:rPr>
                <w:rFonts w:ascii="Times" w:hAnsi="Times" w:cs="Times"/>
                <w:color w:val="000000"/>
                <w:lang w:val="en-US"/>
              </w:rPr>
              <w:t>c("dp10m_ELAP1 ~ s(lunar_phase, bs = "cc", k = 6) + te(flow, tide,     bs = c("tp", "tp"), k = c(10, 10)) + s(SST, k = 10, bs = "tp",     m = 2)"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80A83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1844.0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7FF29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158.9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48AE1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20.9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0C26A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0.000</w:t>
            </w:r>
          </w:p>
        </w:tc>
        <w:tc>
          <w:tcPr>
            <w:tcW w:w="832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19AF2CD5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2D5222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833EE0" w:rsidRPr="002D5222" w14:paraId="1F0908F9" w14:textId="77777777" w:rsidTr="002D5222">
        <w:trPr>
          <w:trHeight w:val="915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E65A3" w14:textId="0AD8279F" w:rsidR="00833EE0" w:rsidRPr="002D522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25</w:t>
            </w:r>
          </w:p>
        </w:tc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E09BE" w14:textId="77777777" w:rsidR="00833EE0" w:rsidRPr="00734E6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  <w:lang w:val="en-US"/>
              </w:rPr>
            </w:pPr>
            <w:r w:rsidRPr="00734E62">
              <w:rPr>
                <w:rFonts w:ascii="Times" w:hAnsi="Times" w:cs="Times"/>
                <w:color w:val="000000"/>
                <w:lang w:val="en-US"/>
              </w:rPr>
              <w:t>c("dp10m_ELAP1 ~ s(SST) + s(lunar_phase, bs = "cc", k = 6) + s(derivate_tide) +    s(h, bs = "cc", k = 6)"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86450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1844.6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D23EF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159.5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85D9F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15.8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C4F6A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0.000</w:t>
            </w:r>
          </w:p>
        </w:tc>
        <w:tc>
          <w:tcPr>
            <w:tcW w:w="832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185F6742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2D5222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833EE0" w:rsidRPr="002D5222" w14:paraId="4150FF1A" w14:textId="77777777" w:rsidTr="002D5222">
        <w:trPr>
          <w:trHeight w:val="915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A0290" w14:textId="176A82DE" w:rsidR="00833EE0" w:rsidRPr="002D522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26</w:t>
            </w:r>
          </w:p>
        </w:tc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11A70" w14:textId="77777777" w:rsidR="00833EE0" w:rsidRPr="00734E6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  <w:lang w:val="en-US"/>
              </w:rPr>
            </w:pPr>
            <w:r w:rsidRPr="00734E62">
              <w:rPr>
                <w:rFonts w:ascii="Times" w:hAnsi="Times" w:cs="Times"/>
                <w:color w:val="000000"/>
                <w:lang w:val="en-US"/>
              </w:rPr>
              <w:t>c("dp10m_ELAP1 ~ s(SST) + s(lunar_phase, bs = "cc", k = 6) + s(derivate_tide) +    s(tide) + s(h, bs = "cc", k = 6)"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02982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1838.2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52C94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153.2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C0720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17.8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A3CE6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0.000</w:t>
            </w:r>
          </w:p>
        </w:tc>
        <w:tc>
          <w:tcPr>
            <w:tcW w:w="832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010F4183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2D5222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833EE0" w:rsidRPr="002D5222" w14:paraId="23A56192" w14:textId="77777777" w:rsidTr="002D5222">
        <w:trPr>
          <w:trHeight w:val="915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77158" w14:textId="4FC18C36" w:rsidR="00833EE0" w:rsidRPr="002D522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27</w:t>
            </w:r>
          </w:p>
        </w:tc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42DA9" w14:textId="77777777" w:rsidR="00833EE0" w:rsidRPr="00C91D03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  <w:lang w:val="en-US"/>
              </w:rPr>
            </w:pPr>
            <w:r w:rsidRPr="00C91D03">
              <w:rPr>
                <w:rFonts w:ascii="Times" w:hAnsi="Times" w:cs="Times"/>
                <w:color w:val="000000"/>
                <w:lang w:val="en-US"/>
              </w:rPr>
              <w:t>c("dp10m_ELAP1 ~ s(SST) + s(lunar_phase, bs = "cc", k = 6) + te(derivate_tide,     tide, bs = c("tp", "tp"), k = c(10, 10)) + effort"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88D6D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1818.0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6710D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133.0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BF37D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49.3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8CE3D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0.000</w:t>
            </w:r>
          </w:p>
        </w:tc>
        <w:tc>
          <w:tcPr>
            <w:tcW w:w="832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3B8CCD1B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2D5222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833EE0" w:rsidRPr="002D5222" w14:paraId="070AC6D5" w14:textId="77777777" w:rsidTr="002D5222">
        <w:trPr>
          <w:trHeight w:val="1515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CF2EF" w14:textId="053A4E86" w:rsidR="00833EE0" w:rsidRPr="002D522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28</w:t>
            </w:r>
          </w:p>
        </w:tc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08CF3" w14:textId="77777777" w:rsidR="00833EE0" w:rsidRPr="00C91D03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  <w:lang w:val="en-US"/>
              </w:rPr>
            </w:pPr>
            <w:r w:rsidRPr="00C91D03">
              <w:rPr>
                <w:rFonts w:ascii="Times" w:hAnsi="Times" w:cs="Times"/>
                <w:color w:val="000000"/>
                <w:lang w:val="en-US"/>
              </w:rPr>
              <w:t>c("dp10m_ELAP1 ~ s(SST, k = 10, bs = "tp", m = 2) + s(lunar_phase,     bs = "cc", k = 6) + te(derivate_tide, tide, bs = c("tp",     "tp"), k = c(10, 10)) + s(h, bs = "cc") + effort"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BFCC1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1813.9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C2D9C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128.8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EAE09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22.2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76C8E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0.000</w:t>
            </w:r>
          </w:p>
        </w:tc>
        <w:tc>
          <w:tcPr>
            <w:tcW w:w="832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271C62E6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2D5222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833EE0" w:rsidRPr="002D5222" w14:paraId="35D949CF" w14:textId="77777777" w:rsidTr="002D5222">
        <w:trPr>
          <w:trHeight w:val="1515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A9279" w14:textId="2CBAEE30" w:rsidR="00833EE0" w:rsidRPr="002D522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29</w:t>
            </w:r>
          </w:p>
        </w:tc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21588" w14:textId="77777777" w:rsidR="00833EE0" w:rsidRPr="00C91D03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  <w:lang w:val="en-US"/>
              </w:rPr>
            </w:pPr>
            <w:r w:rsidRPr="00C91D03">
              <w:rPr>
                <w:rFonts w:ascii="Times" w:hAnsi="Times" w:cs="Times"/>
                <w:color w:val="000000"/>
                <w:lang w:val="en-US"/>
              </w:rPr>
              <w:t>c("dp10m_ELAP1 ~ s(lunar_phase, bs = "cc", k = 6) + te(derivate_tide,     tide, bs = c("tp", "tp"), k = c(10, 10)) + s(SST, k = 10,     bs = "tp", m = 2) + s(h, bs = "cc") + effort + s(depth, k = 4)"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0D99F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1721.8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99316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36.8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C833E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26.3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3A99A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0.000</w:t>
            </w:r>
          </w:p>
        </w:tc>
        <w:tc>
          <w:tcPr>
            <w:tcW w:w="832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045E6F1C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2D5222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833EE0" w:rsidRPr="002D5222" w14:paraId="3B0F8A57" w14:textId="77777777" w:rsidTr="002D5222">
        <w:trPr>
          <w:trHeight w:val="1515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14C5C" w14:textId="199F7EF5" w:rsidR="00833EE0" w:rsidRPr="002D522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30</w:t>
            </w:r>
          </w:p>
        </w:tc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B4E2C" w14:textId="77777777" w:rsidR="00833EE0" w:rsidRPr="00C91D03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  <w:lang w:val="en-US"/>
              </w:rPr>
            </w:pPr>
            <w:r w:rsidRPr="00C91D03">
              <w:rPr>
                <w:rFonts w:ascii="Times" w:hAnsi="Times" w:cs="Times"/>
                <w:color w:val="000000"/>
                <w:lang w:val="en-US"/>
              </w:rPr>
              <w:t>c("dp10m_ELAP1 ~ s(lunar_phase, bs = "cc", k = 6) + te(derivate_tide,     tide, bs = c("tp", "tp"), k = c(10, 10)) + s(SST, k = 10,     bs = "tp", m = 2) + s(h, bs = "cc") + effort + s(depth, k = 4) +    s(delta_SST)"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2C56E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1720.9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CBF76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35.9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9FC0B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28.3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6F43C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0.000</w:t>
            </w:r>
          </w:p>
        </w:tc>
        <w:tc>
          <w:tcPr>
            <w:tcW w:w="832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68846B26" w14:textId="710A8BD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2D5222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833EE0" w:rsidRPr="002D5222" w14:paraId="6494C2AC" w14:textId="77777777" w:rsidTr="002D5222">
        <w:trPr>
          <w:trHeight w:val="1515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AF6E8" w14:textId="42854165" w:rsidR="00833EE0" w:rsidRPr="002D522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31</w:t>
            </w:r>
          </w:p>
        </w:tc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F112E" w14:textId="77777777" w:rsidR="00833EE0" w:rsidRPr="00C91D03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  <w:lang w:val="en-US"/>
              </w:rPr>
            </w:pPr>
            <w:r w:rsidRPr="00C91D03">
              <w:rPr>
                <w:rFonts w:ascii="Times" w:hAnsi="Times" w:cs="Times"/>
                <w:color w:val="000000"/>
                <w:lang w:val="en-US"/>
              </w:rPr>
              <w:t>c("dp10m_ELAP1 ~ s(lunar_phase, bs = "cc", k = 6) + te(derivate_tide,     tide, bs = c("tp", "tp"), k = c(10, 10)) + s(SST, k = 10,     bs = "tp", m = 2) + s(h, bs = "cc") + effort + s(depth, k = 4) +    s(distance_BLAP, k = 4)"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2BE98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1687.0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69F7E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1.9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1692E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27.3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D03B2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0.218</w:t>
            </w:r>
          </w:p>
        </w:tc>
        <w:tc>
          <w:tcPr>
            <w:tcW w:w="832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3A83926A" w14:textId="1C79560D" w:rsidR="00833EE0" w:rsidRPr="002D5222" w:rsidRDefault="00C91D03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*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 xml:space="preserve">; </w:t>
            </w:r>
            <w:r w:rsidR="00833EE0" w:rsidRPr="002D5222">
              <w:rPr>
                <w:rFonts w:ascii="Times" w:hAnsi="Times" w:cs="Times"/>
                <w:color w:val="000000"/>
                <w:sz w:val="16"/>
                <w:szCs w:val="16"/>
              </w:rPr>
              <w:t>most parsimonious model</w:t>
            </w:r>
          </w:p>
        </w:tc>
      </w:tr>
      <w:tr w:rsidR="00833EE0" w:rsidRPr="00C91D03" w14:paraId="491F9E4E" w14:textId="77777777" w:rsidTr="002D5222">
        <w:trPr>
          <w:trHeight w:val="1815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D3C57" w14:textId="74ABDFEB" w:rsidR="00833EE0" w:rsidRPr="002D522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32</w:t>
            </w:r>
          </w:p>
        </w:tc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0B91C" w14:textId="77777777" w:rsidR="00833EE0" w:rsidRPr="00C91D03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  <w:lang w:val="en-US"/>
              </w:rPr>
            </w:pPr>
            <w:r w:rsidRPr="00C91D03">
              <w:rPr>
                <w:rFonts w:ascii="Times" w:hAnsi="Times" w:cs="Times"/>
                <w:color w:val="000000"/>
                <w:lang w:val="en-US"/>
              </w:rPr>
              <w:t>c("dp10m_ELAP1 ~ s(lunar_phase, bs = "cc", k = 6) + te(derivate_tide,     tide, bs = c("tp", "tp"), k = c(10, 10)) + s(SST, k = 10,     bs = "tp", m = 2) + s(h, bs = "cc") + effort + s(depth, k = 4) +    s(distance_BLAP, k = 4) + s(distance_coast, k = 5)"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A4968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1687.2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ED347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2.2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C22FC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26.8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6EF5E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0.195</w:t>
            </w:r>
          </w:p>
        </w:tc>
        <w:tc>
          <w:tcPr>
            <w:tcW w:w="832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12D9D07A" w14:textId="77777777" w:rsidR="00833EE0" w:rsidRPr="00C91D03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  <w:sz w:val="16"/>
                <w:szCs w:val="16"/>
                <w:lang w:val="en-US"/>
              </w:rPr>
            </w:pPr>
            <w:r w:rsidRPr="00C91D03">
              <w:rPr>
                <w:rFonts w:ascii="Times" w:hAnsi="Times" w:cs="Times"/>
                <w:color w:val="000000"/>
                <w:sz w:val="16"/>
                <w:szCs w:val="16"/>
                <w:lang w:val="en-US"/>
              </w:rPr>
              <w:t>depth and distance_mangrove not significant</w:t>
            </w:r>
          </w:p>
        </w:tc>
      </w:tr>
      <w:tr w:rsidR="00833EE0" w:rsidRPr="002D5222" w14:paraId="586387C9" w14:textId="77777777" w:rsidTr="002D5222">
        <w:trPr>
          <w:trHeight w:val="1815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8E2D6" w14:textId="7FDF53C1" w:rsidR="00833EE0" w:rsidRPr="002D5222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33</w:t>
            </w:r>
          </w:p>
        </w:tc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3170A" w14:textId="77777777" w:rsidR="00833EE0" w:rsidRPr="008B23A8" w:rsidRDefault="00833EE0" w:rsidP="00833EE0">
            <w:pPr>
              <w:spacing w:after="0" w:line="240" w:lineRule="auto"/>
              <w:rPr>
                <w:rFonts w:ascii="Times" w:hAnsi="Times" w:cs="Times"/>
                <w:color w:val="000000"/>
                <w:lang w:val="en-US"/>
              </w:rPr>
            </w:pPr>
            <w:r w:rsidRPr="008B23A8">
              <w:rPr>
                <w:rFonts w:ascii="Times" w:hAnsi="Times" w:cs="Times"/>
                <w:color w:val="000000"/>
                <w:lang w:val="en-US"/>
              </w:rPr>
              <w:t>c("dp10m_ELAP1 ~ s(lunar_phase, bs = "cc", k = 6) + te(derivate_tide,     tide, bs = c("tp", "tp"), k = c(10, 10)) + s(SST, k = 10,     bs = "tp", m = 2) + s(h, bs = "cc") + effort + s(depth, k = 4) +  s(distance_BLAP, k = 4) + s(distance_coast, k = 5) + s(distance_mangrove,     k = 5)"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7B8AB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1685.0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45062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CBEC1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26.2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ED551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color w:val="000000"/>
              </w:rPr>
            </w:pPr>
            <w:r w:rsidRPr="002D5222">
              <w:rPr>
                <w:rFonts w:ascii="Times" w:hAnsi="Times" w:cs="Times"/>
                <w:color w:val="000000"/>
              </w:rPr>
              <w:t>0.587</w:t>
            </w:r>
          </w:p>
        </w:tc>
        <w:tc>
          <w:tcPr>
            <w:tcW w:w="832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13CA7126" w14:textId="77777777" w:rsidR="00833EE0" w:rsidRPr="002D5222" w:rsidRDefault="00833EE0" w:rsidP="00833EE0">
            <w:pPr>
              <w:spacing w:after="0" w:line="240" w:lineRule="auto"/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2D5222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delta_SST not significant</w:t>
            </w:r>
          </w:p>
        </w:tc>
      </w:tr>
    </w:tbl>
    <w:p w14:paraId="4BFFDFB2" w14:textId="77777777" w:rsidR="008F574B" w:rsidRDefault="008F574B"/>
    <w:sectPr w:rsidR="008F574B" w:rsidSect="0019232D">
      <w:headerReference w:type="default" r:id="rId6"/>
      <w:footerReference w:type="default" r:id="rId7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899244" w14:textId="77777777" w:rsidR="00186496" w:rsidRDefault="00186496">
      <w:pPr>
        <w:spacing w:after="0" w:line="240" w:lineRule="auto"/>
      </w:pPr>
      <w:r>
        <w:separator/>
      </w:r>
    </w:p>
  </w:endnote>
  <w:endnote w:type="continuationSeparator" w:id="0">
    <w:p w14:paraId="3EDDDDC1" w14:textId="77777777" w:rsidR="00186496" w:rsidRDefault="001864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5095373"/>
      <w:docPartObj>
        <w:docPartGallery w:val="Page Numbers (Bottom of Page)"/>
        <w:docPartUnique/>
      </w:docPartObj>
    </w:sdtPr>
    <w:sdtEndPr/>
    <w:sdtContent>
      <w:p w14:paraId="52BD17F4" w14:textId="77777777" w:rsidR="00BB30EB" w:rsidRDefault="00085CF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3B4CDDAF" w14:textId="77777777" w:rsidR="00BB30EB" w:rsidRDefault="0018649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D3A029" w14:textId="77777777" w:rsidR="00186496" w:rsidRDefault="00186496">
      <w:pPr>
        <w:spacing w:after="0" w:line="240" w:lineRule="auto"/>
      </w:pPr>
      <w:r>
        <w:separator/>
      </w:r>
    </w:p>
  </w:footnote>
  <w:footnote w:type="continuationSeparator" w:id="0">
    <w:p w14:paraId="0EE7E1BC" w14:textId="77777777" w:rsidR="00186496" w:rsidRDefault="001864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B27285" w14:textId="77777777" w:rsidR="00BB30EB" w:rsidRPr="005B1048" w:rsidRDefault="00085CF0" w:rsidP="00CA06B5">
    <w:pPr>
      <w:rPr>
        <w:rFonts w:ascii="Times New Roman"/>
        <w:sz w:val="24"/>
        <w:szCs w:val="24"/>
        <w:lang w:val="en-US"/>
      </w:rPr>
    </w:pPr>
    <w:r>
      <w:rPr>
        <w:rFonts w:ascii="Times New Roman"/>
        <w:sz w:val="24"/>
        <w:szCs w:val="24"/>
        <w:lang w:val="en-US"/>
      </w:rPr>
      <w:t xml:space="preserve">Seasonal and tidal influences on </w:t>
    </w:r>
    <w:r w:rsidRPr="005B1048">
      <w:rPr>
        <w:rFonts w:ascii="Times New Roman"/>
        <w:sz w:val="24"/>
        <w:szCs w:val="24"/>
        <w:lang w:val="en-US"/>
      </w:rPr>
      <w:t>bottlenose dolphins</w:t>
    </w:r>
    <w:r>
      <w:rPr>
        <w:rFonts w:ascii="Times New Roman"/>
        <w:sz w:val="24"/>
        <w:szCs w:val="24"/>
        <w:lang w:val="en-US"/>
      </w:rPr>
      <w:t>’ acoustic detections</w:t>
    </w:r>
  </w:p>
  <w:p w14:paraId="7CE05E49" w14:textId="77777777" w:rsidR="00BB30EB" w:rsidRDefault="00186496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1E9"/>
    <w:rsid w:val="00085CF0"/>
    <w:rsid w:val="000E6D65"/>
    <w:rsid w:val="000F7408"/>
    <w:rsid w:val="00186496"/>
    <w:rsid w:val="00200E5E"/>
    <w:rsid w:val="002A7120"/>
    <w:rsid w:val="002C3820"/>
    <w:rsid w:val="002D4007"/>
    <w:rsid w:val="002D5222"/>
    <w:rsid w:val="003C6C4A"/>
    <w:rsid w:val="004430C5"/>
    <w:rsid w:val="00523E79"/>
    <w:rsid w:val="00575966"/>
    <w:rsid w:val="005A1AB3"/>
    <w:rsid w:val="00734E62"/>
    <w:rsid w:val="007A54FC"/>
    <w:rsid w:val="007B05A5"/>
    <w:rsid w:val="007F18F2"/>
    <w:rsid w:val="00833EE0"/>
    <w:rsid w:val="008B23A8"/>
    <w:rsid w:val="008F574B"/>
    <w:rsid w:val="00965851"/>
    <w:rsid w:val="009C7803"/>
    <w:rsid w:val="00A73492"/>
    <w:rsid w:val="00AF7F01"/>
    <w:rsid w:val="00B37638"/>
    <w:rsid w:val="00BB01E9"/>
    <w:rsid w:val="00BC5256"/>
    <w:rsid w:val="00C91D03"/>
    <w:rsid w:val="00CD115C"/>
    <w:rsid w:val="00E74D9F"/>
    <w:rsid w:val="00E974B2"/>
    <w:rsid w:val="00F3288A"/>
    <w:rsid w:val="00F93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7310D6"/>
  <w15:chartTrackingRefBased/>
  <w15:docId w15:val="{02BE054E-3610-4DDA-962C-B77CEBAF1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="Times New Roman" w:cs="Times New Roman"/>
        <w:sz w:val="22"/>
        <w:szCs w:val="22"/>
        <w:lang w:val="es-MX" w:eastAsia="es-MX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B01E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BB01E9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BB01E9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B01E9"/>
  </w:style>
  <w:style w:type="paragraph" w:styleId="Fuzeile">
    <w:name w:val="footer"/>
    <w:basedOn w:val="Standard"/>
    <w:link w:val="FuzeileZchn"/>
    <w:uiPriority w:val="99"/>
    <w:unhideWhenUsed/>
    <w:rsid w:val="00BB01E9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B01E9"/>
  </w:style>
  <w:style w:type="table" w:styleId="EinfacheTabelle4">
    <w:name w:val="Plain Table 4"/>
    <w:basedOn w:val="NormaleTabelle"/>
    <w:uiPriority w:val="44"/>
    <w:rsid w:val="00BB01E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BB01E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71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712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91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53</TotalTime>
  <Pages>3</Pages>
  <Words>689</Words>
  <Characters>3790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Gelippi</dc:creator>
  <cp:keywords/>
  <dc:description/>
  <cp:lastModifiedBy>Marco Gauger</cp:lastModifiedBy>
  <cp:revision>10</cp:revision>
  <dcterms:created xsi:type="dcterms:W3CDTF">2020-10-28T00:12:00Z</dcterms:created>
  <dcterms:modified xsi:type="dcterms:W3CDTF">2021-12-28T03:23:00Z</dcterms:modified>
</cp:coreProperties>
</file>